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85C" w:rsidRPr="00DE401A" w:rsidRDefault="005D585C" w:rsidP="005D585C">
      <w:pPr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  <w:r w:rsidRPr="00DE401A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Appendix 1. Modified Cleveland Clinic score.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4788"/>
        <w:gridCol w:w="1170"/>
      </w:tblGrid>
      <w:tr w:rsidR="005D585C" w:rsidRPr="008F3A77" w:rsidTr="00CC28D8">
        <w:trPr>
          <w:trHeight w:hRule="exact" w:val="36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 w:themeFill="background1"/>
          </w:tcPr>
          <w:p w:rsidR="005D585C" w:rsidRPr="008F3A77" w:rsidRDefault="005D585C" w:rsidP="00CC28D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Risk Facto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 w:themeFill="background1"/>
          </w:tcPr>
          <w:p w:rsidR="005D585C" w:rsidRPr="008F3A77" w:rsidRDefault="005D585C" w:rsidP="00CC28D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Points</w:t>
            </w:r>
          </w:p>
        </w:tc>
      </w:tr>
      <w:tr w:rsidR="005D585C" w:rsidRPr="008F3A77" w:rsidTr="00CC28D8">
        <w:trPr>
          <w:trHeight w:hRule="exact" w:val="36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D585C" w:rsidRPr="008F3A77" w:rsidRDefault="005D585C" w:rsidP="00CC28D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Female Gende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D585C" w:rsidRPr="008F3A77" w:rsidRDefault="005D585C" w:rsidP="00CC28D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</w:t>
            </w:r>
          </w:p>
        </w:tc>
      </w:tr>
      <w:tr w:rsidR="005D585C" w:rsidRPr="008F3A77" w:rsidTr="00CC28D8">
        <w:trPr>
          <w:trHeight w:hRule="exact" w:val="36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D585C" w:rsidRPr="008F3A77" w:rsidRDefault="005D585C" w:rsidP="00CC28D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Congestive Heart Failur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D585C" w:rsidRPr="008F3A77" w:rsidRDefault="005D585C" w:rsidP="00CC28D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</w:t>
            </w:r>
          </w:p>
        </w:tc>
      </w:tr>
      <w:tr w:rsidR="005D585C" w:rsidRPr="008F3A77" w:rsidTr="00CC28D8">
        <w:trPr>
          <w:trHeight w:hRule="exact" w:val="36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D585C" w:rsidRPr="008F3A77" w:rsidRDefault="005D585C" w:rsidP="00CC28D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Left ventricular ejection fraction &lt;35%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D585C" w:rsidRPr="008F3A77" w:rsidRDefault="005D585C" w:rsidP="00CC28D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</w:t>
            </w:r>
          </w:p>
        </w:tc>
      </w:tr>
      <w:tr w:rsidR="005D585C" w:rsidRPr="008F3A77" w:rsidTr="00CC28D8">
        <w:trPr>
          <w:trHeight w:hRule="exact" w:val="36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D585C" w:rsidRPr="008F3A77" w:rsidRDefault="005D585C" w:rsidP="00CC28D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Preoperative use of IAB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D585C" w:rsidRPr="008F3A77" w:rsidRDefault="005D585C" w:rsidP="00CC28D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</w:t>
            </w:r>
          </w:p>
        </w:tc>
      </w:tr>
      <w:tr w:rsidR="005D585C" w:rsidRPr="008F3A77" w:rsidTr="00CC28D8">
        <w:trPr>
          <w:trHeight w:hRule="exact" w:val="36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D585C" w:rsidRPr="008F3A77" w:rsidRDefault="005D585C" w:rsidP="00CC28D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COP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D585C" w:rsidRPr="008F3A77" w:rsidRDefault="005D585C" w:rsidP="00CC28D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</w:t>
            </w:r>
          </w:p>
        </w:tc>
      </w:tr>
      <w:tr w:rsidR="005D585C" w:rsidRPr="008F3A77" w:rsidTr="00CC28D8">
        <w:trPr>
          <w:trHeight w:hRule="exact" w:val="36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D585C" w:rsidRPr="008F3A77" w:rsidRDefault="005D585C" w:rsidP="00CC28D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Type 1</w:t>
            </w:r>
            <w:r w:rsidRPr="008F3A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 diabete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D585C" w:rsidRPr="008F3A77" w:rsidRDefault="005D585C" w:rsidP="00CC28D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</w:t>
            </w:r>
          </w:p>
        </w:tc>
      </w:tr>
      <w:tr w:rsidR="005D585C" w:rsidRPr="008F3A77" w:rsidTr="00CC28D8">
        <w:trPr>
          <w:trHeight w:hRule="exact" w:val="36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D585C" w:rsidRPr="008F3A77" w:rsidRDefault="005D585C" w:rsidP="00CC28D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Previous cardiac surgery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D585C" w:rsidRPr="008F3A77" w:rsidRDefault="005D585C" w:rsidP="00CC28D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</w:t>
            </w:r>
          </w:p>
        </w:tc>
      </w:tr>
      <w:tr w:rsidR="005D585C" w:rsidRPr="008F3A77" w:rsidTr="00CC28D8">
        <w:trPr>
          <w:trHeight w:hRule="exact" w:val="36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D585C" w:rsidRPr="008F3A77" w:rsidRDefault="005D585C" w:rsidP="00CC28D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Emergency Surgery (not included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D585C" w:rsidRPr="008F3A77" w:rsidRDefault="005D585C" w:rsidP="00CC28D8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(2)</w:t>
            </w:r>
          </w:p>
        </w:tc>
      </w:tr>
      <w:tr w:rsidR="005D585C" w:rsidRPr="008F3A77" w:rsidTr="00CC28D8">
        <w:trPr>
          <w:trHeight w:hRule="exact" w:val="1190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D585C" w:rsidRPr="008F3A77" w:rsidRDefault="005D585C" w:rsidP="00CC2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Surgery Type</w:t>
            </w:r>
          </w:p>
          <w:p w:rsidR="005D585C" w:rsidRPr="008F3A77" w:rsidRDefault="005D585C" w:rsidP="00CC28D8">
            <w:pPr>
              <w:spacing w:after="0" w:line="240" w:lineRule="auto"/>
              <w:ind w:firstLine="810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Valve only</w:t>
            </w:r>
          </w:p>
          <w:p w:rsidR="005D585C" w:rsidRPr="008F3A77" w:rsidRDefault="005D585C" w:rsidP="00CC28D8">
            <w:pPr>
              <w:spacing w:after="0" w:line="240" w:lineRule="auto"/>
              <w:ind w:firstLine="810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CABG + Valve</w:t>
            </w:r>
          </w:p>
          <w:p w:rsidR="005D585C" w:rsidRPr="008F3A77" w:rsidRDefault="005D585C" w:rsidP="00CC28D8">
            <w:pPr>
              <w:spacing w:after="0" w:line="240" w:lineRule="auto"/>
              <w:ind w:firstLine="81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Other cardiac surgerie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D585C" w:rsidRPr="008F3A77" w:rsidRDefault="005D585C" w:rsidP="00CC28D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  <w:p w:rsidR="005D585C" w:rsidRPr="008F3A77" w:rsidRDefault="005D585C" w:rsidP="00CC28D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</w:t>
            </w:r>
          </w:p>
          <w:p w:rsidR="005D585C" w:rsidRPr="008F3A77" w:rsidRDefault="005D585C" w:rsidP="00CC28D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</w:t>
            </w:r>
          </w:p>
          <w:p w:rsidR="005D585C" w:rsidRPr="008F3A77" w:rsidRDefault="005D585C" w:rsidP="00CC28D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</w:t>
            </w:r>
          </w:p>
        </w:tc>
      </w:tr>
      <w:tr w:rsidR="005D585C" w:rsidRPr="008F3A77" w:rsidTr="00CC28D8">
        <w:trPr>
          <w:trHeight w:hRule="exact" w:val="983"/>
        </w:trPr>
        <w:tc>
          <w:tcPr>
            <w:tcW w:w="4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D585C" w:rsidRPr="008F3A77" w:rsidRDefault="005D585C" w:rsidP="00CC2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Preoperative creatinine </w:t>
            </w:r>
          </w:p>
          <w:p w:rsidR="005D585C" w:rsidRPr="008F3A77" w:rsidRDefault="005D585C" w:rsidP="00CC28D8">
            <w:pPr>
              <w:spacing w:after="0" w:line="240" w:lineRule="auto"/>
              <w:ind w:firstLine="810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106.1</w:t>
            </w:r>
            <w:r w:rsidRPr="006A62B6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µ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mol/L to 185.64</w:t>
            </w:r>
            <w:r w:rsidRPr="008F3A77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 xml:space="preserve"> </w:t>
            </w:r>
            <w:r w:rsidRPr="006A62B6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µ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mol/L</w:t>
            </w:r>
          </w:p>
          <w:p w:rsidR="005D585C" w:rsidRPr="008F3A77" w:rsidRDefault="005D585C" w:rsidP="00CC28D8">
            <w:pPr>
              <w:spacing w:after="0" w:line="240" w:lineRule="auto"/>
              <w:ind w:firstLine="810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185.64</w:t>
            </w:r>
            <w:r w:rsidRPr="008F3A77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 xml:space="preserve"> </w:t>
            </w:r>
            <w:r w:rsidRPr="006A62B6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µ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US"/>
              </w:rPr>
              <w:t>molL</w:t>
            </w:r>
          </w:p>
          <w:p w:rsidR="005D585C" w:rsidRPr="008F3A77" w:rsidRDefault="005D585C" w:rsidP="00CC28D8">
            <w:pPr>
              <w:spacing w:after="0" w:line="240" w:lineRule="auto"/>
              <w:ind w:firstLine="81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5D585C" w:rsidRPr="008F3A77" w:rsidRDefault="005D585C" w:rsidP="00CC28D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  <w:p w:rsidR="005D585C" w:rsidRPr="008F3A77" w:rsidRDefault="005D585C" w:rsidP="00CC28D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2</w:t>
            </w:r>
          </w:p>
          <w:p w:rsidR="005D585C" w:rsidRPr="008F3A77" w:rsidRDefault="005D585C" w:rsidP="00CC28D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8F3A77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5</w:t>
            </w:r>
          </w:p>
        </w:tc>
      </w:tr>
    </w:tbl>
    <w:p w:rsidR="005D585C" w:rsidRPr="00187E8A" w:rsidRDefault="005D585C" w:rsidP="005D58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CABG, coronary artery bypass graft; COPD, chronic obstructive pulmonary disease; IABP, intra-aortic balloon pump </w:t>
      </w:r>
    </w:p>
    <w:p w:rsidR="005D585C" w:rsidRPr="008F3A77" w:rsidRDefault="005D585C" w:rsidP="005D585C">
      <w:pPr>
        <w:spacing w:line="240" w:lineRule="auto"/>
        <w:rPr>
          <w:rFonts w:ascii="Times New Roman" w:eastAsia="Calibri" w:hAnsi="Times New Roman" w:cs="Times New Roman"/>
          <w:i/>
          <w:sz w:val="24"/>
          <w:szCs w:val="24"/>
          <w:lang w:eastAsia="en-US"/>
        </w:rPr>
      </w:pPr>
      <w:r w:rsidRPr="008F3A77">
        <w:rPr>
          <w:rFonts w:ascii="Times New Roman" w:eastAsia="Calibri" w:hAnsi="Times New Roman" w:cs="Times New Roman"/>
          <w:i/>
          <w:sz w:val="24"/>
          <w:szCs w:val="24"/>
          <w:lang w:eastAsia="en-US"/>
        </w:rPr>
        <w:t>*minimum score is 0, maximum score is 15</w:t>
      </w:r>
    </w:p>
    <w:p w:rsidR="005D585C" w:rsidRPr="000F37F0" w:rsidRDefault="005D585C" w:rsidP="005D58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C7B52" w:rsidRDefault="00EC7B52">
      <w:bookmarkStart w:id="0" w:name="_GoBack"/>
      <w:bookmarkEnd w:id="0"/>
    </w:p>
    <w:sectPr w:rsidR="00EC7B52" w:rsidSect="005D585C">
      <w:head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-1887554663"/>
      <w:docPartObj>
        <w:docPartGallery w:val="Page Numbers (Top of Page)"/>
        <w:docPartUnique/>
      </w:docPartObj>
    </w:sdtPr>
    <w:sdtEndPr>
      <w:rPr>
        <w:noProof/>
      </w:rPr>
    </w:sdtEndPr>
    <w:sdtContent>
      <w:p w:rsidR="005218BA" w:rsidRPr="00EC6615" w:rsidRDefault="005D585C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5D585C">
          <w:rPr>
            <w:rFonts w:ascii="Times New Roman" w:hAnsi="Times New Roman" w:cs="Times New Roman"/>
            <w:noProof/>
            <w:sz w:val="24"/>
            <w:szCs w:val="24"/>
          </w:rPr>
          <w:t>1</w:t>
        </w:r>
        <w:r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5218BA" w:rsidRPr="00EC6615" w:rsidRDefault="005D585C" w:rsidP="00EC6615">
    <w:pPr>
      <w:pStyle w:val="Header"/>
      <w:ind w:right="10320"/>
      <w:jc w:val="right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85C"/>
    <w:rsid w:val="005D585C"/>
    <w:rsid w:val="00EC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1757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85C"/>
    <w:pPr>
      <w:spacing w:after="200" w:line="276" w:lineRule="auto"/>
    </w:pPr>
    <w:rPr>
      <w:rFonts w:ascii="Verdana" w:hAnsi="Verdana"/>
      <w:sz w:val="20"/>
      <w:szCs w:val="22"/>
      <w:lang w:val="en-CA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58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85C"/>
    <w:rPr>
      <w:rFonts w:ascii="Verdana" w:hAnsi="Verdana"/>
      <w:sz w:val="20"/>
      <w:szCs w:val="22"/>
      <w:lang w:val="en-CA"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85C"/>
    <w:pPr>
      <w:spacing w:after="200" w:line="276" w:lineRule="auto"/>
    </w:pPr>
    <w:rPr>
      <w:rFonts w:ascii="Verdana" w:hAnsi="Verdana"/>
      <w:sz w:val="20"/>
      <w:szCs w:val="22"/>
      <w:lang w:val="en-CA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58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85C"/>
    <w:rPr>
      <w:rFonts w:ascii="Verdana" w:hAnsi="Verdana"/>
      <w:sz w:val="20"/>
      <w:szCs w:val="22"/>
      <w:lang w:val="en-CA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Macintosh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u Tikkisetty</dc:creator>
  <cp:keywords/>
  <dc:description/>
  <cp:lastModifiedBy>Bhanu Tikkisetty</cp:lastModifiedBy>
  <cp:revision>1</cp:revision>
  <dcterms:created xsi:type="dcterms:W3CDTF">2014-11-10T23:21:00Z</dcterms:created>
  <dcterms:modified xsi:type="dcterms:W3CDTF">2014-11-10T23:21:00Z</dcterms:modified>
</cp:coreProperties>
</file>